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726D9" w14:textId="0B6A48E3" w:rsidR="00CF002C" w:rsidRPr="000564F3" w:rsidRDefault="000564F3">
      <w:pPr>
        <w:rPr>
          <w:rFonts w:ascii="Times New Roman" w:hAnsi="Times New Roman" w:cs="Times New Roman"/>
          <w:b/>
          <w:bCs/>
        </w:rPr>
      </w:pPr>
      <w:r w:rsidRPr="000564F3">
        <w:rPr>
          <w:rFonts w:ascii="Times New Roman" w:hAnsi="Times New Roman" w:cs="Times New Roman"/>
          <w:b/>
          <w:bCs/>
        </w:rPr>
        <w:t xml:space="preserve">Supplementary Material </w:t>
      </w:r>
    </w:p>
    <w:p w14:paraId="0FBB5720" w14:textId="2D10C8B8" w:rsidR="000564F3" w:rsidRPr="000564F3" w:rsidRDefault="000564F3" w:rsidP="000564F3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564F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pping and quantifying the spatial and temporal composition of waste piles in informal settlements of urban Malawi. </w:t>
      </w:r>
    </w:p>
    <w:p w14:paraId="6A058F33" w14:textId="62598158" w:rsidR="000564F3" w:rsidRPr="000564F3" w:rsidRDefault="000564F3">
      <w:pPr>
        <w:rPr>
          <w:rFonts w:ascii="Times New Roman" w:eastAsia="Calibri" w:hAnsi="Times New Roman" w:cs="Times New Roman"/>
          <w:sz w:val="20"/>
          <w:szCs w:val="20"/>
        </w:rPr>
      </w:pPr>
      <w:r w:rsidRPr="000E4052">
        <w:rPr>
          <w:rFonts w:ascii="Times New Roman" w:eastAsia="Calibri" w:hAnsi="Times New Roman" w:cs="Times New Roman"/>
          <w:sz w:val="20"/>
          <w:szCs w:val="20"/>
        </w:rPr>
        <w:t>(a)</w:t>
      </w:r>
    </w:p>
    <w:p w14:paraId="0AE83E82" w14:textId="0AB2AFE9" w:rsidR="000564F3" w:rsidRDefault="000564F3">
      <w:r w:rsidRPr="000E4052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04133758" wp14:editId="66EF7F62">
            <wp:extent cx="5426579" cy="3519455"/>
            <wp:effectExtent l="0" t="0" r="0" b="0"/>
            <wp:docPr id="393082381" name="Picture 9" descr="A graph of a riverline and stre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082381" name="Picture 9" descr="A graph of a riverline and stre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897" cy="352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8053E" w14:textId="77777777" w:rsidR="000564F3" w:rsidRPr="000E4052" w:rsidRDefault="000564F3" w:rsidP="000564F3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E4052">
        <w:rPr>
          <w:rFonts w:ascii="Times New Roman" w:eastAsia="Calibri" w:hAnsi="Times New Roman" w:cs="Times New Roman"/>
          <w:sz w:val="20"/>
          <w:szCs w:val="20"/>
        </w:rPr>
        <w:t>(b)</w:t>
      </w:r>
    </w:p>
    <w:p w14:paraId="610C503C" w14:textId="4512AA23" w:rsidR="000564F3" w:rsidRDefault="000564F3">
      <w:r w:rsidRPr="000E4052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7815ECC2" wp14:editId="53044C49">
            <wp:extent cx="5426075" cy="3521535"/>
            <wp:effectExtent l="0" t="0" r="0" b="0"/>
            <wp:docPr id="1158335833" name="Picture 10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335833" name="Picture 10" descr="A graph of a number of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061" cy="352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46B77" w14:textId="1362DEA6" w:rsidR="000564F3" w:rsidRPr="000564F3" w:rsidRDefault="000564F3" w:rsidP="000564F3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0E4052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1F762E">
        <w:rPr>
          <w:rFonts w:ascii="Times New Roman" w:eastAsia="Calibri" w:hAnsi="Times New Roman" w:cs="Times New Roman"/>
          <w:b/>
          <w:sz w:val="20"/>
          <w:szCs w:val="20"/>
        </w:rPr>
        <w:t>10</w:t>
      </w:r>
      <w:r w:rsidRPr="000E4052">
        <w:rPr>
          <w:rFonts w:ascii="Times New Roman" w:eastAsia="Calibri" w:hAnsi="Times New Roman" w:cs="Times New Roman"/>
          <w:b/>
          <w:sz w:val="20"/>
          <w:szCs w:val="20"/>
        </w:rPr>
        <w:t>:</w:t>
      </w:r>
      <w:r w:rsidRPr="000E4052">
        <w:rPr>
          <w:rFonts w:ascii="Times New Roman" w:eastAsia="Calibri" w:hAnsi="Times New Roman" w:cs="Times New Roman"/>
          <w:sz w:val="20"/>
          <w:szCs w:val="20"/>
        </w:rPr>
        <w:t xml:space="preserve"> Plastics as a proportion of total weight of (a) compacted, and (b) surface</w:t>
      </w:r>
      <w:r w:rsidRPr="000E4052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0E4052">
        <w:rPr>
          <w:rFonts w:ascii="Times New Roman" w:eastAsia="Calibri" w:hAnsi="Times New Roman" w:cs="Times New Roman"/>
          <w:sz w:val="20"/>
          <w:szCs w:val="20"/>
        </w:rPr>
        <w:t>samples by waste pile type (river line, stream or open).</w:t>
      </w:r>
    </w:p>
    <w:sectPr w:rsidR="000564F3" w:rsidRPr="000564F3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F3"/>
    <w:rsid w:val="000564F3"/>
    <w:rsid w:val="001F762E"/>
    <w:rsid w:val="0026185F"/>
    <w:rsid w:val="00316595"/>
    <w:rsid w:val="00320BA4"/>
    <w:rsid w:val="004F3FBA"/>
    <w:rsid w:val="005875D2"/>
    <w:rsid w:val="007B4AB7"/>
    <w:rsid w:val="00890E54"/>
    <w:rsid w:val="00CF002C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7E8B4"/>
  <w15:chartTrackingRefBased/>
  <w15:docId w15:val="{E05ADA3E-66E1-BC4F-B0CD-57AAE5B9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4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4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4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4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4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4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4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4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07-01T08:09:00Z</dcterms:created>
  <dcterms:modified xsi:type="dcterms:W3CDTF">2026-01-23T10:49:00Z</dcterms:modified>
</cp:coreProperties>
</file>